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2.</w:t>
      </w:r>
      <w:r>
        <w:rPr>
          <w:lang w:val="en-GB"/>
        </w:rPr>
        <w:t xml:space="preserve"> Journals with more than 10 articles published in 2006 and cited in Web of Science (WoS) or SCOPUS during</w:t>
      </w:r>
      <w:r>
        <w:rPr/>
        <w:t xml:space="preserve"> 2006-2009*</w:t>
      </w:r>
    </w:p>
    <w:tbl>
      <w:tblPr>
        <w:tblW w:w="9369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1134"/>
        <w:gridCol w:w="1134"/>
        <w:gridCol w:w="1002"/>
        <w:gridCol w:w="1039"/>
      </w:tblGrid>
      <w:tr>
        <w:trPr/>
        <w:tc>
          <w:tcPr>
            <w:tcW w:w="50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Journal tit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published articles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articles (%) with cita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citation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self-citations (%)</w:t>
            </w:r>
          </w:p>
        </w:tc>
      </w:tr>
      <w:tr>
        <w:trPr/>
        <w:tc>
          <w:tcPr>
            <w:tcW w:w="936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oS:</w:t>
            </w:r>
          </w:p>
        </w:tc>
      </w:tr>
      <w:tr>
        <w:trPr/>
        <w:tc>
          <w:tcPr>
            <w:tcW w:w="5060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Saudi Medical Jour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0 (48.2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90 (30.3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Eastern Mediterranean Health Journal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6 (42.3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7 (13.5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College of Physicians and Surgeons Pakistan: JCPSP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8 (41.7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 (14.8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Pakistan Medical Association: JPMA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7 (47.5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3 (9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Medical Principles and Practice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6 (64.4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8 (22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Annals of Saudi Medicine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8 (40.3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4 (22.2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Pakistan Journal of Med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 (32.8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2 (21.4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International Journal of Environmental Science and Techn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7 (54.4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0 (24.7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Egyptian Society of Parasit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 (32.2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Pakistan Journal of Pharmaceut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 (60.9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 (32.7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Ayub Medical College, Abbottabad: JAMC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5 (36.8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 (1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Urology Journal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6 (41.0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 (13.3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Tunisie Medicale, La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 (25.4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Middle East Journal of Anesthesi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 (25.9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 (0.0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Iranian Biomedical Journal: IBJ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 (36.4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3 (59.1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Archives of Iranian Medicine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 (50.0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 (13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DARU – Journal of Faculty of Pharmacy Tehran University of Med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 (55.0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 (62.5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Neuro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 (14.5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9 (60.0)</w:t>
            </w:r>
          </w:p>
        </w:tc>
      </w:tr>
      <w:tr>
        <w:trPr/>
        <w:tc>
          <w:tcPr>
            <w:tcW w:w="936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COPUS:</w:t>
            </w:r>
          </w:p>
        </w:tc>
      </w:tr>
      <w:tr>
        <w:trPr/>
        <w:tc>
          <w:tcPr>
            <w:tcW w:w="5060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Saudi Medical Journ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4 (53.8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70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95 (25.7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Eastern Mediterranean Health Journal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6 (55.1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3 (19.5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College of Physicians and Surgeons Pakistan: JCPSP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2 (51.8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4 (16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Pakistan Medical Association: JPMA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1 (59.2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3 (12.8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Medical Principles and Practice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7 (65.5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9 (20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Annals of Saudi Medicine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 (42.9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9 (22.1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Pakistan Journal of Med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6 (38.7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1 (12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International Journal of Environmental Science and Techn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 (57.4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4 (30.9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the Egyptian Society of Parasit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4 (39.1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Ayub Medical College, Abbottabad: JAMC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 (45.6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 (9.2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Pakistan journal of pharmaceut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0 (65.2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 (3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Tunisie Medicale, La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 (40.7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 (3.8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Urology Journal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1 (53.8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 (12.8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Middle East Journal of Anesthesiology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6 (29.6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Iranian Biomedical Journal: IBJ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 (45.5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 (53.3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DARU – Journal of Faculty of Pharmacy Tehran University of Medical 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 (65.0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 (5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Medicinal Plant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 (27.3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 (58.8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Neuroscience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 (15.8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9 (60.0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Journal of Research in Medical Sciences: JRMS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 (16.2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 (37.5)</w:t>
            </w:r>
          </w:p>
        </w:tc>
      </w:tr>
      <w:tr>
        <w:trPr/>
        <w:tc>
          <w:tcPr>
            <w:tcW w:w="5060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i/>
                <w:i/>
                <w:iCs/>
              </w:rPr>
            </w:pPr>
            <w:r>
              <w:rPr>
                <w:i/>
                <w:iCs/>
              </w:rPr>
              <w:t>Saudi Pharmaceutical Journal: SPJ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 (36.7)</w:t>
            </w:r>
          </w:p>
        </w:tc>
        <w:tc>
          <w:tcPr>
            <w:tcW w:w="1002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39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 (62.5)</w:t>
            </w:r>
          </w:p>
        </w:tc>
      </w:tr>
    </w:tbl>
    <w:p>
      <w:pPr>
        <w:pStyle w:val="Normal"/>
        <w:rPr/>
      </w:pPr>
      <w:r>
        <w:rPr>
          <w:lang w:val="en-GB"/>
        </w:rPr>
        <w:t>*For WoS out of 85 journals and for SCOPUS out of 93 journals with articles published in 2006, which received citations during 2006-2009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  <w:t>†</w:t>
      </w:r>
      <w:r>
        <w:rPr>
          <w:lang w:val="en-GB"/>
        </w:rPr>
        <w:t>No. of articles from the available tables of contents of the journals published in 2006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1:21:00Z</dcterms:created>
  <dc:creator>Ana Marusic</dc:creator>
  <dc:description/>
  <dc:language>en-US</dc:language>
  <cp:lastModifiedBy>Farrokh Habibzadeh</cp:lastModifiedBy>
  <cp:lastPrinted>2010-11-01T17:18:00Z</cp:lastPrinted>
  <dcterms:modified xsi:type="dcterms:W3CDTF">2012-02-08T11:21:00Z</dcterms:modified>
  <cp:revision>2</cp:revision>
  <dc:subject/>
  <dc:title/>
</cp:coreProperties>
</file>